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42401" w14:textId="7517CBB4" w:rsidR="00864692" w:rsidRPr="00192267" w:rsidRDefault="00053A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</w:t>
      </w:r>
      <w:r w:rsidR="00DE4B6E">
        <w:rPr>
          <w:rFonts w:ascii="Times New Roman" w:hAnsi="Times New Roman" w:cs="Times New Roman"/>
        </w:rPr>
        <w:t>6</w:t>
      </w:r>
      <w:r w:rsidR="00AF5F9E">
        <w:rPr>
          <w:rFonts w:ascii="Times New Roman" w:hAnsi="Times New Roman" w:cs="Times New Roman"/>
        </w:rPr>
        <w:t>.</w:t>
      </w:r>
      <w:r w:rsidR="00192267">
        <w:rPr>
          <w:rFonts w:ascii="Times New Roman" w:hAnsi="Times New Roman" w:cs="Times New Roman"/>
        </w:rPr>
        <w:t xml:space="preserve"> Average compliance score comparisons by self-reported race</w:t>
      </w:r>
    </w:p>
    <w:tbl>
      <w:tblPr>
        <w:tblW w:w="985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5"/>
        <w:gridCol w:w="1440"/>
        <w:gridCol w:w="1440"/>
        <w:gridCol w:w="1440"/>
        <w:gridCol w:w="1363"/>
        <w:gridCol w:w="1487"/>
        <w:gridCol w:w="979"/>
      </w:tblGrid>
      <w:tr w:rsidR="008C2727" w:rsidRPr="00192267" w14:paraId="7B897F01" w14:textId="77777777" w:rsidTr="008C2727">
        <w:trPr>
          <w:cantSplit/>
          <w:tblHeader/>
          <w:jc w:val="center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1B8D68D2" w14:textId="77777777" w:rsidR="008C2727" w:rsidRPr="00192267" w:rsidRDefault="008C2727" w:rsidP="008C2727">
            <w:pPr>
              <w:keepNext/>
              <w:autoSpaceDE w:val="0"/>
              <w:autoSpaceDN w:val="0"/>
              <w:adjustRightInd w:val="0"/>
              <w:spacing w:before="19" w:after="19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1AFB0779" w14:textId="77777777" w:rsidR="008C2727" w:rsidRPr="00192267" w:rsidRDefault="008C2727" w:rsidP="008C2727">
            <w:pPr>
              <w:keepNext/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ian                                        (N=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C056A70" w14:textId="37B6AC7B" w:rsidR="008C2727" w:rsidRPr="00192267" w:rsidRDefault="008C2727" w:rsidP="008C2727">
            <w:pPr>
              <w:keepNext/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                                        (N=1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3EEEEB9C" w14:textId="33666B09" w:rsidR="008C2727" w:rsidRDefault="008C2727" w:rsidP="008C2727">
            <w:pPr>
              <w:keepNext/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  <w:p w14:paraId="2B5A75DD" w14:textId="283CC8C5" w:rsidR="008C2727" w:rsidRPr="00192267" w:rsidRDefault="008C2727" w:rsidP="008C2727">
            <w:pPr>
              <w:keepNext/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=5)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7C1E4619" w14:textId="77777777" w:rsidR="008C2727" w:rsidRDefault="008C2727" w:rsidP="008C2727">
            <w:pPr>
              <w:keepNext/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cial</w:t>
            </w:r>
          </w:p>
          <w:p w14:paraId="48686F02" w14:textId="01498274" w:rsidR="008C2727" w:rsidRPr="00192267" w:rsidRDefault="008C2727" w:rsidP="008C2727">
            <w:pPr>
              <w:keepNext/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=3)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697783C1" w14:textId="56D16370" w:rsidR="008C2727" w:rsidRPr="00192267" w:rsidRDefault="008C2727" w:rsidP="008C2727">
            <w:pPr>
              <w:keepNext/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or declin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o state</w:t>
            </w: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                          (N=34)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76FA4DD9" w14:textId="77EA67A9" w:rsidR="008C2727" w:rsidRPr="00192267" w:rsidRDefault="008C2727" w:rsidP="008C2727">
            <w:pPr>
              <w:keepNext/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</w:tr>
      <w:tr w:rsidR="008C2727" w:rsidRPr="00192267" w14:paraId="41C80B9C" w14:textId="77777777" w:rsidTr="008C2727">
        <w:trPr>
          <w:cantSplit/>
          <w:jc w:val="center"/>
        </w:trPr>
        <w:tc>
          <w:tcPr>
            <w:tcW w:w="1705" w:type="dxa"/>
            <w:tcBorders>
              <w:top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DA4F42" w14:textId="09F32EFA" w:rsidR="008C2727" w:rsidRPr="00192267" w:rsidRDefault="008C2727" w:rsidP="008C2727">
            <w:pPr>
              <w:keepNext/>
              <w:autoSpaceDE w:val="0"/>
              <w:autoSpaceDN w:val="0"/>
              <w:adjustRightInd w:val="0"/>
              <w:spacing w:before="19" w:after="19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liance</w:t>
            </w:r>
            <w:r w:rsidRPr="001922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scor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1F8798" w14:textId="77777777" w:rsidR="008C2727" w:rsidRPr="00192267" w:rsidRDefault="008C2727" w:rsidP="008C2727">
            <w:pPr>
              <w:keepNext/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</w:tcPr>
          <w:p w14:paraId="33CBBA2D" w14:textId="7603C951" w:rsidR="008C2727" w:rsidRPr="00192267" w:rsidRDefault="008C2727" w:rsidP="008C2727">
            <w:pPr>
              <w:keepNext/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A1AC49" w14:textId="56CD3E02" w:rsidR="008C2727" w:rsidRPr="00192267" w:rsidRDefault="008C2727" w:rsidP="008C2727">
            <w:pPr>
              <w:keepNext/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5B2CBC" w14:textId="77777777" w:rsidR="008C2727" w:rsidRPr="00192267" w:rsidRDefault="008C2727" w:rsidP="008C2727">
            <w:pPr>
              <w:keepNext/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CFF552" w14:textId="77777777" w:rsidR="008C2727" w:rsidRPr="00192267" w:rsidRDefault="008C2727" w:rsidP="008C2727">
            <w:pPr>
              <w:keepNext/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CE560C" w14:textId="77777777" w:rsidR="008C2727" w:rsidRPr="00644086" w:rsidRDefault="008C2727" w:rsidP="008C2727">
            <w:pPr>
              <w:keepNext/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440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8C2727" w:rsidRPr="00192267" w14:paraId="1A407ED4" w14:textId="77777777" w:rsidTr="008C2727">
        <w:trPr>
          <w:cantSplit/>
          <w:jc w:val="center"/>
        </w:trPr>
        <w:tc>
          <w:tcPr>
            <w:tcW w:w="1705" w:type="dxa"/>
            <w:shd w:val="clear" w:color="auto" w:fill="FFFFFF"/>
            <w:tcMar>
              <w:left w:w="19" w:type="dxa"/>
              <w:right w:w="19" w:type="dxa"/>
            </w:tcMar>
          </w:tcPr>
          <w:p w14:paraId="11A31172" w14:textId="77777777" w:rsidR="008C2727" w:rsidRPr="00192267" w:rsidRDefault="008C2727" w:rsidP="008C2727">
            <w:pPr>
              <w:autoSpaceDE w:val="0"/>
              <w:autoSpaceDN w:val="0"/>
              <w:adjustRightInd w:val="0"/>
              <w:spacing w:before="19" w:after="19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  Mean (SD)</w:t>
            </w:r>
          </w:p>
        </w:tc>
        <w:tc>
          <w:tcPr>
            <w:tcW w:w="1440" w:type="dxa"/>
            <w:shd w:val="clear" w:color="auto" w:fill="FFFFFF"/>
            <w:tcMar>
              <w:left w:w="19" w:type="dxa"/>
              <w:right w:w="19" w:type="dxa"/>
            </w:tcMar>
          </w:tcPr>
          <w:p w14:paraId="37E0FA76" w14:textId="77777777" w:rsidR="008C2727" w:rsidRPr="00192267" w:rsidRDefault="008C2727" w:rsidP="008C2727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 (0.06)</w:t>
            </w:r>
          </w:p>
        </w:tc>
        <w:tc>
          <w:tcPr>
            <w:tcW w:w="1440" w:type="dxa"/>
            <w:shd w:val="clear" w:color="auto" w:fill="FFFFFF"/>
          </w:tcPr>
          <w:p w14:paraId="32E6C6AA" w14:textId="0A4F1214" w:rsidR="008C2727" w:rsidRPr="00192267" w:rsidRDefault="008C2727" w:rsidP="008C2727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 (0.14)</w:t>
            </w:r>
          </w:p>
        </w:tc>
        <w:tc>
          <w:tcPr>
            <w:tcW w:w="1440" w:type="dxa"/>
            <w:shd w:val="clear" w:color="auto" w:fill="FFFFFF"/>
            <w:tcMar>
              <w:left w:w="19" w:type="dxa"/>
              <w:right w:w="19" w:type="dxa"/>
            </w:tcMar>
          </w:tcPr>
          <w:p w14:paraId="4CF5559C" w14:textId="54E02CAC" w:rsidR="008C2727" w:rsidRPr="00192267" w:rsidRDefault="008C2727" w:rsidP="008C2727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 (0.34)</w:t>
            </w:r>
          </w:p>
        </w:tc>
        <w:tc>
          <w:tcPr>
            <w:tcW w:w="1363" w:type="dxa"/>
            <w:shd w:val="clear" w:color="auto" w:fill="FFFFFF"/>
            <w:tcMar>
              <w:left w:w="19" w:type="dxa"/>
              <w:right w:w="19" w:type="dxa"/>
            </w:tcMar>
          </w:tcPr>
          <w:p w14:paraId="7AE22C37" w14:textId="77777777" w:rsidR="008C2727" w:rsidRPr="00192267" w:rsidRDefault="008C2727" w:rsidP="008C2727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 (0.19)</w:t>
            </w:r>
          </w:p>
        </w:tc>
        <w:tc>
          <w:tcPr>
            <w:tcW w:w="1487" w:type="dxa"/>
            <w:shd w:val="clear" w:color="auto" w:fill="FFFFFF"/>
            <w:tcMar>
              <w:left w:w="19" w:type="dxa"/>
              <w:right w:w="19" w:type="dxa"/>
            </w:tcMar>
          </w:tcPr>
          <w:p w14:paraId="51C7456C" w14:textId="77777777" w:rsidR="008C2727" w:rsidRPr="00192267" w:rsidRDefault="008C2727" w:rsidP="008C2727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 (0.21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128BDA40" w14:textId="77777777" w:rsidR="008C2727" w:rsidRPr="00192267" w:rsidRDefault="008C2727" w:rsidP="008C2727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C2727" w:rsidRPr="00192267" w14:paraId="66AC279C" w14:textId="77777777" w:rsidTr="008C2727">
        <w:trPr>
          <w:cantSplit/>
          <w:jc w:val="center"/>
        </w:trPr>
        <w:tc>
          <w:tcPr>
            <w:tcW w:w="1705" w:type="dxa"/>
            <w:shd w:val="clear" w:color="auto" w:fill="FFFFFF"/>
            <w:tcMar>
              <w:left w:w="19" w:type="dxa"/>
              <w:right w:w="19" w:type="dxa"/>
            </w:tcMar>
          </w:tcPr>
          <w:p w14:paraId="374E399F" w14:textId="1F47A703" w:rsidR="008C2727" w:rsidRPr="00192267" w:rsidRDefault="008C2727" w:rsidP="008C2727">
            <w:pPr>
              <w:autoSpaceDE w:val="0"/>
              <w:autoSpaceDN w:val="0"/>
              <w:adjustRightInd w:val="0"/>
              <w:spacing w:before="19" w:after="19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  Media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40" w:type="dxa"/>
            <w:shd w:val="clear" w:color="auto" w:fill="FFFFFF"/>
            <w:tcMar>
              <w:left w:w="19" w:type="dxa"/>
              <w:right w:w="19" w:type="dxa"/>
            </w:tcMar>
          </w:tcPr>
          <w:p w14:paraId="4F0561DA" w14:textId="00E305C6" w:rsidR="008C2727" w:rsidRPr="00192267" w:rsidRDefault="008C2727" w:rsidP="008C2727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3-1.00)</w:t>
            </w:r>
          </w:p>
        </w:tc>
        <w:tc>
          <w:tcPr>
            <w:tcW w:w="1440" w:type="dxa"/>
            <w:shd w:val="clear" w:color="auto" w:fill="FFFFFF"/>
          </w:tcPr>
          <w:p w14:paraId="3599CC1B" w14:textId="16754117" w:rsidR="008C2727" w:rsidRPr="00192267" w:rsidRDefault="008C2727" w:rsidP="008C2727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3-1.00)</w:t>
            </w:r>
          </w:p>
        </w:tc>
        <w:tc>
          <w:tcPr>
            <w:tcW w:w="1440" w:type="dxa"/>
            <w:shd w:val="clear" w:color="auto" w:fill="FFFFFF"/>
            <w:tcMar>
              <w:left w:w="19" w:type="dxa"/>
              <w:right w:w="19" w:type="dxa"/>
            </w:tcMar>
          </w:tcPr>
          <w:p w14:paraId="1C87C0EA" w14:textId="2C5FEDD3" w:rsidR="008C2727" w:rsidRPr="00192267" w:rsidRDefault="008C2727" w:rsidP="008C2727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-0.93)</w:t>
            </w:r>
          </w:p>
        </w:tc>
        <w:tc>
          <w:tcPr>
            <w:tcW w:w="1363" w:type="dxa"/>
            <w:shd w:val="clear" w:color="auto" w:fill="FFFFFF"/>
            <w:tcMar>
              <w:left w:w="19" w:type="dxa"/>
              <w:right w:w="19" w:type="dxa"/>
            </w:tcMar>
          </w:tcPr>
          <w:p w14:paraId="1F0086E2" w14:textId="648D12E2" w:rsidR="008C2727" w:rsidRPr="00192267" w:rsidRDefault="008C2727" w:rsidP="008C2727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7-1.00)</w:t>
            </w:r>
          </w:p>
        </w:tc>
        <w:tc>
          <w:tcPr>
            <w:tcW w:w="1487" w:type="dxa"/>
            <w:shd w:val="clear" w:color="auto" w:fill="FFFFFF"/>
            <w:tcMar>
              <w:left w:w="19" w:type="dxa"/>
              <w:right w:w="19" w:type="dxa"/>
            </w:tcMar>
          </w:tcPr>
          <w:p w14:paraId="72435694" w14:textId="2E9F8A15" w:rsidR="008C2727" w:rsidRPr="00192267" w:rsidRDefault="008C2727" w:rsidP="008C2727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-1.00)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446EB896" w14:textId="77777777" w:rsidR="008C2727" w:rsidRPr="00192267" w:rsidRDefault="008C2727" w:rsidP="008C2727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C2727" w:rsidRPr="00192267" w14:paraId="7B6AD09D" w14:textId="77777777" w:rsidTr="008C2727">
        <w:trPr>
          <w:cantSplit/>
          <w:jc w:val="center"/>
        </w:trPr>
        <w:tc>
          <w:tcPr>
            <w:tcW w:w="1705" w:type="dxa"/>
            <w:shd w:val="clear" w:color="auto" w:fill="FFFFFF"/>
            <w:tcMar>
              <w:left w:w="19" w:type="dxa"/>
              <w:right w:w="19" w:type="dxa"/>
            </w:tcMar>
          </w:tcPr>
          <w:p w14:paraId="757872B2" w14:textId="77777777" w:rsidR="008C2727" w:rsidRPr="00192267" w:rsidRDefault="008C2727" w:rsidP="008C2727">
            <w:pPr>
              <w:autoSpaceDE w:val="0"/>
              <w:autoSpaceDN w:val="0"/>
              <w:adjustRightInd w:val="0"/>
              <w:spacing w:before="19" w:after="19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   Q1, Q3</w:t>
            </w:r>
          </w:p>
        </w:tc>
        <w:tc>
          <w:tcPr>
            <w:tcW w:w="1440" w:type="dxa"/>
            <w:shd w:val="clear" w:color="auto" w:fill="FFFFFF"/>
            <w:tcMar>
              <w:left w:w="19" w:type="dxa"/>
              <w:right w:w="19" w:type="dxa"/>
            </w:tcMar>
          </w:tcPr>
          <w:p w14:paraId="28D50D81" w14:textId="77777777" w:rsidR="008C2727" w:rsidRPr="00192267" w:rsidRDefault="008C2727" w:rsidP="008C2727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, 1.00</w:t>
            </w:r>
          </w:p>
        </w:tc>
        <w:tc>
          <w:tcPr>
            <w:tcW w:w="1440" w:type="dxa"/>
            <w:shd w:val="clear" w:color="auto" w:fill="FFFFFF"/>
          </w:tcPr>
          <w:p w14:paraId="461D2091" w14:textId="2B4ECF32" w:rsidR="008C2727" w:rsidRPr="00192267" w:rsidRDefault="008C2727" w:rsidP="008C2727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, 1.00</w:t>
            </w:r>
          </w:p>
        </w:tc>
        <w:tc>
          <w:tcPr>
            <w:tcW w:w="1440" w:type="dxa"/>
            <w:shd w:val="clear" w:color="auto" w:fill="FFFFFF"/>
            <w:tcMar>
              <w:left w:w="19" w:type="dxa"/>
              <w:right w:w="19" w:type="dxa"/>
            </w:tcMar>
          </w:tcPr>
          <w:p w14:paraId="1073C47D" w14:textId="10502139" w:rsidR="008C2727" w:rsidRPr="00192267" w:rsidRDefault="008C2727" w:rsidP="008C2727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, 0.50</w:t>
            </w:r>
          </w:p>
        </w:tc>
        <w:tc>
          <w:tcPr>
            <w:tcW w:w="1363" w:type="dxa"/>
            <w:shd w:val="clear" w:color="auto" w:fill="FFFFFF"/>
            <w:tcMar>
              <w:left w:w="19" w:type="dxa"/>
              <w:right w:w="19" w:type="dxa"/>
            </w:tcMar>
          </w:tcPr>
          <w:p w14:paraId="4445B2D8" w14:textId="77777777" w:rsidR="008C2727" w:rsidRPr="00192267" w:rsidRDefault="008C2727" w:rsidP="008C2727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, 1.00</w:t>
            </w:r>
          </w:p>
        </w:tc>
        <w:tc>
          <w:tcPr>
            <w:tcW w:w="1487" w:type="dxa"/>
            <w:shd w:val="clear" w:color="auto" w:fill="FFFFFF"/>
            <w:tcMar>
              <w:left w:w="19" w:type="dxa"/>
              <w:right w:w="19" w:type="dxa"/>
            </w:tcMar>
          </w:tcPr>
          <w:p w14:paraId="40EAF497" w14:textId="77777777" w:rsidR="008C2727" w:rsidRPr="00192267" w:rsidRDefault="008C2727" w:rsidP="008C2727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, 1.00</w:t>
            </w:r>
          </w:p>
        </w:tc>
        <w:tc>
          <w:tcPr>
            <w:tcW w:w="979" w:type="dxa"/>
            <w:shd w:val="clear" w:color="auto" w:fill="FFFFFF"/>
            <w:tcMar>
              <w:left w:w="19" w:type="dxa"/>
              <w:right w:w="19" w:type="dxa"/>
            </w:tcMar>
          </w:tcPr>
          <w:p w14:paraId="36627D39" w14:textId="77777777" w:rsidR="008C2727" w:rsidRPr="00192267" w:rsidRDefault="008C2727" w:rsidP="008C2727">
            <w:pPr>
              <w:autoSpaceDE w:val="0"/>
              <w:autoSpaceDN w:val="0"/>
              <w:adjustRightInd w:val="0"/>
              <w:spacing w:before="19" w:after="1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922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0982A7DC" w14:textId="77777777" w:rsidR="00192267" w:rsidRPr="00192267" w:rsidRDefault="00192267">
      <w:pPr>
        <w:rPr>
          <w:rFonts w:ascii="Times New Roman" w:hAnsi="Times New Roman" w:cs="Times New Roman"/>
        </w:rPr>
      </w:pPr>
    </w:p>
    <w:sectPr w:rsidR="00192267" w:rsidRPr="001922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267"/>
    <w:rsid w:val="00053A5A"/>
    <w:rsid w:val="001106A8"/>
    <w:rsid w:val="00192267"/>
    <w:rsid w:val="002B058C"/>
    <w:rsid w:val="00334C20"/>
    <w:rsid w:val="004E20B9"/>
    <w:rsid w:val="005D1219"/>
    <w:rsid w:val="00642814"/>
    <w:rsid w:val="00644086"/>
    <w:rsid w:val="00864692"/>
    <w:rsid w:val="0086472D"/>
    <w:rsid w:val="008C2727"/>
    <w:rsid w:val="00957C41"/>
    <w:rsid w:val="009C4BA2"/>
    <w:rsid w:val="00AF5F9E"/>
    <w:rsid w:val="00B37A79"/>
    <w:rsid w:val="00BF4BF0"/>
    <w:rsid w:val="00D43A89"/>
    <w:rsid w:val="00DE4B6E"/>
    <w:rsid w:val="00F31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8FD60"/>
  <w15:chartTrackingRefBased/>
  <w15:docId w15:val="{47EF9222-770E-8E4B-AE4A-DE0DBC7D7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53A5A"/>
  </w:style>
  <w:style w:type="character" w:styleId="CommentReference">
    <w:name w:val="annotation reference"/>
    <w:basedOn w:val="DefaultParagraphFont"/>
    <w:uiPriority w:val="99"/>
    <w:semiHidden/>
    <w:unhideWhenUsed/>
    <w:rsid w:val="004E20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20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20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0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0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kmatjah, Natan</dc:creator>
  <cp:keywords/>
  <dc:description/>
  <cp:lastModifiedBy>Hekmatjah, Natan</cp:lastModifiedBy>
  <cp:revision>7</cp:revision>
  <dcterms:created xsi:type="dcterms:W3CDTF">2023-12-29T14:51:00Z</dcterms:created>
  <dcterms:modified xsi:type="dcterms:W3CDTF">2024-01-18T17:40:00Z</dcterms:modified>
</cp:coreProperties>
</file>